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EE29C" w14:textId="6EB2A2A9" w:rsidR="00EA6DE0" w:rsidRPr="00EA6DE0" w:rsidRDefault="00EA6DE0" w:rsidP="00EA6DE0">
      <w:pPr>
        <w:keepNext/>
        <w:rPr>
          <w:sz w:val="40"/>
          <w:szCs w:val="40"/>
        </w:rPr>
      </w:pPr>
      <w:r w:rsidRPr="00EA6DE0">
        <w:rPr>
          <w:sz w:val="40"/>
          <w:szCs w:val="40"/>
        </w:rPr>
        <w:t>Wellness Survey:</w:t>
      </w:r>
    </w:p>
    <w:p w14:paraId="4F4BFA36" w14:textId="77777777" w:rsidR="00EA6DE0" w:rsidRDefault="00EA6DE0" w:rsidP="00EA6DE0">
      <w:pPr>
        <w:keepNext/>
      </w:pPr>
    </w:p>
    <w:p w14:paraId="6F87FC5A" w14:textId="77777777" w:rsidR="00EA6DE0" w:rsidRDefault="00EA6DE0" w:rsidP="00EA6DE0">
      <w:pPr>
        <w:keepNext/>
      </w:pPr>
    </w:p>
    <w:p w14:paraId="7F94214C" w14:textId="0EE32B40" w:rsidR="00EA6DE0" w:rsidRPr="002D4C76" w:rsidRDefault="00EA6DE0" w:rsidP="00EA6DE0">
      <w:pPr>
        <w:keepNext/>
      </w:pPr>
      <w:r w:rsidRPr="002D4C76">
        <w:t>Q1</w:t>
      </w:r>
      <w:r>
        <w:t>.</w:t>
      </w:r>
      <w:r w:rsidRPr="002D4C76">
        <w:t xml:space="preserve"> Which medical school do you attend?</w:t>
      </w:r>
    </w:p>
    <w:p w14:paraId="70CE5A24" w14:textId="77777777" w:rsidR="00EA6DE0" w:rsidRPr="002D4C76" w:rsidRDefault="00EA6DE0" w:rsidP="00EA6DE0">
      <w:pPr>
        <w:pStyle w:val="TextEntryLine"/>
        <w:ind w:firstLine="400"/>
        <w:rPr>
          <w:rFonts w:ascii="Times New Roman" w:hAnsi="Times New Roman" w:cs="Times New Roman"/>
        </w:rPr>
      </w:pPr>
      <w:r w:rsidRPr="002D4C76">
        <w:rPr>
          <w:rFonts w:ascii="Times New Roman" w:hAnsi="Times New Roman" w:cs="Times New Roman"/>
        </w:rPr>
        <w:t>________________________________________________________________</w:t>
      </w:r>
    </w:p>
    <w:p w14:paraId="376508BF" w14:textId="77777777" w:rsidR="00EA6DE0" w:rsidRPr="002D4C76" w:rsidRDefault="00EA6DE0" w:rsidP="00EA6DE0">
      <w:pPr>
        <w:pStyle w:val="TextEntryLine"/>
        <w:ind w:firstLine="400"/>
        <w:rPr>
          <w:rFonts w:ascii="Times New Roman" w:hAnsi="Times New Roman" w:cs="Times New Roman"/>
        </w:rPr>
      </w:pPr>
    </w:p>
    <w:p w14:paraId="3A0D4FFE" w14:textId="77777777" w:rsidR="00EA6DE0" w:rsidRPr="002D4C76" w:rsidRDefault="00EA6DE0" w:rsidP="00EA6DE0"/>
    <w:p w14:paraId="2BC29D7D" w14:textId="77777777" w:rsidR="00EA6DE0" w:rsidRPr="002D4C76" w:rsidRDefault="00EA6DE0" w:rsidP="00EA6DE0">
      <w:pPr>
        <w:keepNext/>
      </w:pPr>
      <w:r w:rsidRPr="002D4C76">
        <w:t>Q2</w:t>
      </w:r>
      <w:r>
        <w:t>.</w:t>
      </w:r>
      <w:r w:rsidRPr="002D4C76">
        <w:t xml:space="preserve"> What year will you graduate medical school?</w:t>
      </w:r>
    </w:p>
    <w:p w14:paraId="6420928F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Class of 2023</w:t>
      </w:r>
    </w:p>
    <w:p w14:paraId="50A36319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Class of 2024</w:t>
      </w:r>
    </w:p>
    <w:p w14:paraId="271D862F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Class of 2025</w:t>
      </w:r>
    </w:p>
    <w:p w14:paraId="32B17338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Class of 2026</w:t>
      </w:r>
    </w:p>
    <w:p w14:paraId="5C9E0362" w14:textId="77777777" w:rsidR="00EA6DE0" w:rsidRPr="002D4C76" w:rsidRDefault="00EA6DE0" w:rsidP="00EA6DE0">
      <w:pPr>
        <w:pStyle w:val="ListParagraph"/>
        <w:keepNext/>
        <w:ind w:left="360"/>
      </w:pPr>
    </w:p>
    <w:p w14:paraId="34F4B0DA" w14:textId="77777777" w:rsidR="00EA6DE0" w:rsidRPr="002D4C76" w:rsidRDefault="00EA6DE0" w:rsidP="00EA6DE0"/>
    <w:p w14:paraId="2A316467" w14:textId="77777777" w:rsidR="00EA6DE0" w:rsidRPr="002D4C76" w:rsidRDefault="00EA6DE0" w:rsidP="00EA6DE0">
      <w:pPr>
        <w:keepNext/>
      </w:pPr>
      <w:r w:rsidRPr="002D4C76">
        <w:t>Q3</w:t>
      </w:r>
      <w:r>
        <w:t>.</w:t>
      </w:r>
      <w:r w:rsidRPr="002D4C76">
        <w:t xml:space="preserve"> How old are you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4"/>
        <w:gridCol w:w="428"/>
        <w:gridCol w:w="428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</w:tblGrid>
      <w:tr w:rsidR="00EA6DE0" w:rsidRPr="002D4C76" w14:paraId="1A47FCDC" w14:textId="77777777" w:rsidTr="00AD0DA2">
        <w:tc>
          <w:tcPr>
            <w:tcW w:w="4788" w:type="dxa"/>
          </w:tcPr>
          <w:p w14:paraId="43E588A7" w14:textId="77777777" w:rsidR="00EA6DE0" w:rsidRPr="002D4C76" w:rsidRDefault="00EA6DE0" w:rsidP="00AD0DA2"/>
        </w:tc>
        <w:tc>
          <w:tcPr>
            <w:tcW w:w="435" w:type="dxa"/>
          </w:tcPr>
          <w:p w14:paraId="57B84236" w14:textId="77777777" w:rsidR="00EA6DE0" w:rsidRPr="002D4C76" w:rsidRDefault="00EA6DE0" w:rsidP="00AD0DA2">
            <w:r w:rsidRPr="002D4C76">
              <w:t>18</w:t>
            </w:r>
          </w:p>
        </w:tc>
        <w:tc>
          <w:tcPr>
            <w:tcW w:w="435" w:type="dxa"/>
          </w:tcPr>
          <w:p w14:paraId="52D0FFC3" w14:textId="77777777" w:rsidR="00EA6DE0" w:rsidRPr="002D4C76" w:rsidRDefault="00EA6DE0" w:rsidP="00AD0DA2">
            <w:r w:rsidRPr="002D4C76">
              <w:t>21</w:t>
            </w:r>
          </w:p>
        </w:tc>
        <w:tc>
          <w:tcPr>
            <w:tcW w:w="435" w:type="dxa"/>
          </w:tcPr>
          <w:p w14:paraId="36F0B621" w14:textId="77777777" w:rsidR="00EA6DE0" w:rsidRPr="002D4C76" w:rsidRDefault="00EA6DE0" w:rsidP="00AD0DA2">
            <w:r w:rsidRPr="002D4C76">
              <w:t>24</w:t>
            </w:r>
          </w:p>
        </w:tc>
        <w:tc>
          <w:tcPr>
            <w:tcW w:w="435" w:type="dxa"/>
          </w:tcPr>
          <w:p w14:paraId="4B87E51B" w14:textId="77777777" w:rsidR="00EA6DE0" w:rsidRPr="002D4C76" w:rsidRDefault="00EA6DE0" w:rsidP="00AD0DA2">
            <w:r w:rsidRPr="002D4C76">
              <w:t>28</w:t>
            </w:r>
          </w:p>
        </w:tc>
        <w:tc>
          <w:tcPr>
            <w:tcW w:w="435" w:type="dxa"/>
          </w:tcPr>
          <w:p w14:paraId="376D23D6" w14:textId="77777777" w:rsidR="00EA6DE0" w:rsidRPr="002D4C76" w:rsidRDefault="00EA6DE0" w:rsidP="00AD0DA2">
            <w:r w:rsidRPr="002D4C76">
              <w:t>31</w:t>
            </w:r>
          </w:p>
        </w:tc>
        <w:tc>
          <w:tcPr>
            <w:tcW w:w="435" w:type="dxa"/>
          </w:tcPr>
          <w:p w14:paraId="71049936" w14:textId="77777777" w:rsidR="00EA6DE0" w:rsidRPr="002D4C76" w:rsidRDefault="00EA6DE0" w:rsidP="00AD0DA2">
            <w:r w:rsidRPr="002D4C76">
              <w:t>34</w:t>
            </w:r>
          </w:p>
        </w:tc>
        <w:tc>
          <w:tcPr>
            <w:tcW w:w="435" w:type="dxa"/>
          </w:tcPr>
          <w:p w14:paraId="5876AFF7" w14:textId="77777777" w:rsidR="00EA6DE0" w:rsidRPr="002D4C76" w:rsidRDefault="00EA6DE0" w:rsidP="00AD0DA2">
            <w:r w:rsidRPr="002D4C76">
              <w:t>37</w:t>
            </w:r>
          </w:p>
        </w:tc>
        <w:tc>
          <w:tcPr>
            <w:tcW w:w="435" w:type="dxa"/>
          </w:tcPr>
          <w:p w14:paraId="5C49809A" w14:textId="77777777" w:rsidR="00EA6DE0" w:rsidRPr="002D4C76" w:rsidRDefault="00EA6DE0" w:rsidP="00AD0DA2">
            <w:r w:rsidRPr="002D4C76">
              <w:t>40</w:t>
            </w:r>
          </w:p>
        </w:tc>
        <w:tc>
          <w:tcPr>
            <w:tcW w:w="435" w:type="dxa"/>
          </w:tcPr>
          <w:p w14:paraId="0AD7870A" w14:textId="77777777" w:rsidR="00EA6DE0" w:rsidRPr="002D4C76" w:rsidRDefault="00EA6DE0" w:rsidP="00AD0DA2">
            <w:r w:rsidRPr="002D4C76">
              <w:t>44</w:t>
            </w:r>
          </w:p>
        </w:tc>
        <w:tc>
          <w:tcPr>
            <w:tcW w:w="435" w:type="dxa"/>
          </w:tcPr>
          <w:p w14:paraId="09643E1D" w14:textId="77777777" w:rsidR="00EA6DE0" w:rsidRPr="002D4C76" w:rsidRDefault="00EA6DE0" w:rsidP="00AD0DA2">
            <w:r w:rsidRPr="002D4C76">
              <w:t>47</w:t>
            </w:r>
          </w:p>
        </w:tc>
        <w:tc>
          <w:tcPr>
            <w:tcW w:w="435" w:type="dxa"/>
          </w:tcPr>
          <w:p w14:paraId="65AF89D7" w14:textId="77777777" w:rsidR="00EA6DE0" w:rsidRPr="002D4C76" w:rsidRDefault="00EA6DE0" w:rsidP="00AD0DA2">
            <w:r w:rsidRPr="002D4C76">
              <w:t>50</w:t>
            </w:r>
          </w:p>
        </w:tc>
      </w:tr>
    </w:tbl>
    <w:p w14:paraId="56BC5225" w14:textId="77777777" w:rsidR="00EA6DE0" w:rsidRPr="002D4C76" w:rsidRDefault="00EA6DE0" w:rsidP="00EA6DE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0"/>
        <w:gridCol w:w="4730"/>
      </w:tblGrid>
      <w:tr w:rsidR="00EA6DE0" w:rsidRPr="002D4C76" w14:paraId="1D9FD8FB" w14:textId="77777777" w:rsidTr="00AD0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1A8478F" w14:textId="77777777" w:rsidR="00EA6DE0" w:rsidRPr="002D4C76" w:rsidRDefault="00EA6DE0" w:rsidP="00AD0DA2">
            <w:pPr>
              <w:keepNext/>
            </w:pPr>
            <w:r w:rsidRPr="002D4C76">
              <w:t>Age</w:t>
            </w:r>
          </w:p>
        </w:tc>
        <w:tc>
          <w:tcPr>
            <w:tcW w:w="4788" w:type="dxa"/>
          </w:tcPr>
          <w:p w14:paraId="7FCE04EC" w14:textId="77777777" w:rsidR="00EA6DE0" w:rsidRPr="002D4C76" w:rsidRDefault="00EA6DE0" w:rsidP="00AD0D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4C76">
              <w:rPr>
                <w:noProof/>
              </w:rPr>
              <w:drawing>
                <wp:inline distT="0" distB="0" distL="0" distR="0" wp14:anchorId="41523A5D" wp14:editId="0A95EB5D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53E9C8" w14:textId="77777777" w:rsidR="00EA6DE0" w:rsidRPr="002D4C76" w:rsidRDefault="00EA6DE0" w:rsidP="00EA6DE0"/>
    <w:p w14:paraId="663C53E7" w14:textId="77777777" w:rsidR="00EA6DE0" w:rsidRPr="002D4C76" w:rsidRDefault="00EA6DE0" w:rsidP="00EA6DE0"/>
    <w:p w14:paraId="336BB23D" w14:textId="77777777" w:rsidR="00EA6DE0" w:rsidRPr="002D4C76" w:rsidRDefault="00EA6DE0" w:rsidP="00EA6DE0">
      <w:pPr>
        <w:keepNext/>
      </w:pPr>
      <w:r w:rsidRPr="002D4C76">
        <w:t>Q4</w:t>
      </w:r>
      <w:r>
        <w:t>.</w:t>
      </w:r>
      <w:r w:rsidRPr="002D4C76">
        <w:t xml:space="preserve"> Choose one or more races that you consider yourself to be</w:t>
      </w:r>
      <w:r>
        <w:t>.</w:t>
      </w:r>
    </w:p>
    <w:p w14:paraId="45A1A88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White or Caucasian</w:t>
      </w:r>
    </w:p>
    <w:p w14:paraId="65CAF8C4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Black or African American</w:t>
      </w:r>
    </w:p>
    <w:p w14:paraId="36B65A1C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American Indian/Native American or Alaska Native</w:t>
      </w:r>
    </w:p>
    <w:p w14:paraId="0CABB50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Asian</w:t>
      </w:r>
    </w:p>
    <w:p w14:paraId="324C5A48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ative Hawaiian or Other Pacific Islander</w:t>
      </w:r>
    </w:p>
    <w:p w14:paraId="3630515A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Other</w:t>
      </w:r>
    </w:p>
    <w:p w14:paraId="76ADB153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Prefer not to say</w:t>
      </w:r>
    </w:p>
    <w:p w14:paraId="0078AFDF" w14:textId="77777777" w:rsidR="00EA6DE0" w:rsidRPr="002D4C76" w:rsidRDefault="00EA6DE0" w:rsidP="00EA6DE0"/>
    <w:p w14:paraId="30FFB516" w14:textId="77777777" w:rsidR="00EA6DE0" w:rsidRDefault="00EA6DE0" w:rsidP="00EA6DE0">
      <w:pPr>
        <w:keepNext/>
      </w:pPr>
    </w:p>
    <w:p w14:paraId="5CD2D3E0" w14:textId="77777777" w:rsidR="00EA6DE0" w:rsidRPr="002D4C76" w:rsidRDefault="00EA6DE0" w:rsidP="00EA6DE0">
      <w:pPr>
        <w:keepNext/>
      </w:pPr>
      <w:r w:rsidRPr="002D4C76">
        <w:t>Q5</w:t>
      </w:r>
      <w:r>
        <w:t>.</w:t>
      </w:r>
      <w:r w:rsidRPr="002D4C76">
        <w:t xml:space="preserve"> Are you of Spanish, Hispanic, or Latino origin?</w:t>
      </w:r>
    </w:p>
    <w:p w14:paraId="1F17174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Yes</w:t>
      </w:r>
    </w:p>
    <w:p w14:paraId="53E4A0F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o</w:t>
      </w:r>
    </w:p>
    <w:p w14:paraId="04FFD09E" w14:textId="77777777" w:rsidR="00EA6DE0" w:rsidRPr="002D4C76" w:rsidRDefault="00EA6DE0" w:rsidP="00EA6DE0"/>
    <w:p w14:paraId="64F2E94E" w14:textId="77777777" w:rsidR="00EA6DE0" w:rsidRPr="002D4C76" w:rsidRDefault="00EA6DE0" w:rsidP="00EA6DE0"/>
    <w:p w14:paraId="55ED401C" w14:textId="77777777" w:rsidR="00EA6DE0" w:rsidRPr="002D4C76" w:rsidRDefault="00EA6DE0" w:rsidP="00EA6DE0">
      <w:pPr>
        <w:keepNext/>
      </w:pPr>
      <w:r w:rsidRPr="002D4C76">
        <w:t>Q6</w:t>
      </w:r>
      <w:r>
        <w:t>.</w:t>
      </w:r>
      <w:r w:rsidRPr="002D4C76">
        <w:t xml:space="preserve"> Please identify which gender most accurately represents you</w:t>
      </w:r>
      <w:r>
        <w:t>.</w:t>
      </w:r>
    </w:p>
    <w:p w14:paraId="09C145CC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ale</w:t>
      </w:r>
    </w:p>
    <w:p w14:paraId="569F4B7F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Female</w:t>
      </w:r>
    </w:p>
    <w:p w14:paraId="38201D4E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on-binary / third gender</w:t>
      </w:r>
    </w:p>
    <w:p w14:paraId="43110ED4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Prefer not to say</w:t>
      </w:r>
    </w:p>
    <w:p w14:paraId="0072BE86" w14:textId="77777777" w:rsidR="00EA6DE0" w:rsidRPr="002D4C76" w:rsidRDefault="00EA6DE0" w:rsidP="00EA6DE0"/>
    <w:p w14:paraId="4D03D68C" w14:textId="77777777" w:rsidR="00EA6DE0" w:rsidRPr="002D4C76" w:rsidRDefault="00EA6DE0" w:rsidP="00EA6DE0"/>
    <w:p w14:paraId="274A97B9" w14:textId="77777777" w:rsidR="00EA6DE0" w:rsidRPr="002D4C76" w:rsidRDefault="00EA6DE0" w:rsidP="00EA6DE0">
      <w:pPr>
        <w:keepNext/>
      </w:pPr>
      <w:r w:rsidRPr="002D4C76">
        <w:t>Q7</w:t>
      </w:r>
      <w:r>
        <w:t>.</w:t>
      </w:r>
      <w:r w:rsidRPr="002D4C76">
        <w:t xml:space="preserve"> During an average school week, how many hours do you exercise?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4644"/>
        <w:gridCol w:w="424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  <w:gridCol w:w="432"/>
      </w:tblGrid>
      <w:tr w:rsidR="00EA6DE0" w:rsidRPr="002D4C76" w14:paraId="46ADA9B9" w14:textId="77777777" w:rsidTr="00AD0DA2">
        <w:tc>
          <w:tcPr>
            <w:tcW w:w="4788" w:type="dxa"/>
          </w:tcPr>
          <w:p w14:paraId="73AB517F" w14:textId="77777777" w:rsidR="00EA6DE0" w:rsidRPr="002D4C76" w:rsidRDefault="00EA6DE0" w:rsidP="00AD0DA2"/>
        </w:tc>
        <w:tc>
          <w:tcPr>
            <w:tcW w:w="435" w:type="dxa"/>
          </w:tcPr>
          <w:p w14:paraId="0E62654F" w14:textId="77777777" w:rsidR="00EA6DE0" w:rsidRPr="002D4C76" w:rsidRDefault="00EA6DE0" w:rsidP="00AD0DA2">
            <w:r w:rsidRPr="002D4C76">
              <w:t>0</w:t>
            </w:r>
          </w:p>
        </w:tc>
        <w:tc>
          <w:tcPr>
            <w:tcW w:w="435" w:type="dxa"/>
          </w:tcPr>
          <w:p w14:paraId="6FD53806" w14:textId="77777777" w:rsidR="00EA6DE0" w:rsidRPr="002D4C76" w:rsidRDefault="00EA6DE0" w:rsidP="00AD0DA2">
            <w:r w:rsidRPr="002D4C76">
              <w:t>10</w:t>
            </w:r>
          </w:p>
        </w:tc>
        <w:tc>
          <w:tcPr>
            <w:tcW w:w="435" w:type="dxa"/>
          </w:tcPr>
          <w:p w14:paraId="61D34473" w14:textId="77777777" w:rsidR="00EA6DE0" w:rsidRPr="002D4C76" w:rsidRDefault="00EA6DE0" w:rsidP="00AD0DA2">
            <w:r w:rsidRPr="002D4C76">
              <w:t>20</w:t>
            </w:r>
          </w:p>
        </w:tc>
        <w:tc>
          <w:tcPr>
            <w:tcW w:w="435" w:type="dxa"/>
          </w:tcPr>
          <w:p w14:paraId="00F5DCCD" w14:textId="77777777" w:rsidR="00EA6DE0" w:rsidRPr="002D4C76" w:rsidRDefault="00EA6DE0" w:rsidP="00AD0DA2">
            <w:r w:rsidRPr="002D4C76">
              <w:t>30</w:t>
            </w:r>
          </w:p>
        </w:tc>
        <w:tc>
          <w:tcPr>
            <w:tcW w:w="435" w:type="dxa"/>
          </w:tcPr>
          <w:p w14:paraId="732462F6" w14:textId="77777777" w:rsidR="00EA6DE0" w:rsidRPr="002D4C76" w:rsidRDefault="00EA6DE0" w:rsidP="00AD0DA2">
            <w:r w:rsidRPr="002D4C76">
              <w:t>40</w:t>
            </w:r>
          </w:p>
        </w:tc>
        <w:tc>
          <w:tcPr>
            <w:tcW w:w="435" w:type="dxa"/>
          </w:tcPr>
          <w:p w14:paraId="55F563F0" w14:textId="77777777" w:rsidR="00EA6DE0" w:rsidRPr="002D4C76" w:rsidRDefault="00EA6DE0" w:rsidP="00AD0DA2">
            <w:r w:rsidRPr="002D4C76">
              <w:t>50</w:t>
            </w:r>
          </w:p>
        </w:tc>
        <w:tc>
          <w:tcPr>
            <w:tcW w:w="435" w:type="dxa"/>
          </w:tcPr>
          <w:p w14:paraId="4207DB0F" w14:textId="77777777" w:rsidR="00EA6DE0" w:rsidRPr="002D4C76" w:rsidRDefault="00EA6DE0" w:rsidP="00AD0DA2">
            <w:r w:rsidRPr="002D4C76">
              <w:t>60</w:t>
            </w:r>
          </w:p>
        </w:tc>
        <w:tc>
          <w:tcPr>
            <w:tcW w:w="435" w:type="dxa"/>
          </w:tcPr>
          <w:p w14:paraId="426BA55E" w14:textId="77777777" w:rsidR="00EA6DE0" w:rsidRPr="002D4C76" w:rsidRDefault="00EA6DE0" w:rsidP="00AD0DA2">
            <w:r w:rsidRPr="002D4C76">
              <w:t>70</w:t>
            </w:r>
          </w:p>
        </w:tc>
        <w:tc>
          <w:tcPr>
            <w:tcW w:w="435" w:type="dxa"/>
          </w:tcPr>
          <w:p w14:paraId="36B3D599" w14:textId="77777777" w:rsidR="00EA6DE0" w:rsidRPr="002D4C76" w:rsidRDefault="00EA6DE0" w:rsidP="00AD0DA2">
            <w:r w:rsidRPr="002D4C76">
              <w:t>80</w:t>
            </w:r>
          </w:p>
        </w:tc>
        <w:tc>
          <w:tcPr>
            <w:tcW w:w="435" w:type="dxa"/>
          </w:tcPr>
          <w:p w14:paraId="2C162F3E" w14:textId="77777777" w:rsidR="00EA6DE0" w:rsidRPr="002D4C76" w:rsidRDefault="00EA6DE0" w:rsidP="00AD0DA2">
            <w:r w:rsidRPr="002D4C76">
              <w:t>90</w:t>
            </w:r>
          </w:p>
        </w:tc>
        <w:tc>
          <w:tcPr>
            <w:tcW w:w="435" w:type="dxa"/>
          </w:tcPr>
          <w:p w14:paraId="6A1F1D23" w14:textId="77777777" w:rsidR="00EA6DE0" w:rsidRPr="002D4C76" w:rsidRDefault="00EA6DE0" w:rsidP="00AD0DA2">
            <w:r w:rsidRPr="002D4C76">
              <w:t>100</w:t>
            </w:r>
          </w:p>
        </w:tc>
      </w:tr>
    </w:tbl>
    <w:tbl>
      <w:tblPr>
        <w:tblStyle w:val="QStandardSliderTable"/>
        <w:tblpPr w:leftFromText="180" w:rightFromText="180" w:vertAnchor="text" w:horzAnchor="margin" w:tblpY="142"/>
        <w:tblW w:w="0" w:type="auto"/>
        <w:tblLook w:val="07E0" w:firstRow="1" w:lastRow="1" w:firstColumn="1" w:lastColumn="1" w:noHBand="1" w:noVBand="1"/>
      </w:tblPr>
      <w:tblGrid>
        <w:gridCol w:w="4632"/>
        <w:gridCol w:w="4728"/>
      </w:tblGrid>
      <w:tr w:rsidR="00EA6DE0" w:rsidRPr="002D4C76" w14:paraId="1550797A" w14:textId="77777777" w:rsidTr="00AD0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F54E82A" w14:textId="77777777" w:rsidR="00EA6DE0" w:rsidRPr="002D4C76" w:rsidRDefault="00EA6DE0" w:rsidP="00AD0DA2">
            <w:pPr>
              <w:keepNext/>
            </w:pPr>
            <w:r w:rsidRPr="002D4C76">
              <w:t>Hours per week:</w:t>
            </w:r>
          </w:p>
        </w:tc>
        <w:tc>
          <w:tcPr>
            <w:tcW w:w="4788" w:type="dxa"/>
          </w:tcPr>
          <w:p w14:paraId="475B5173" w14:textId="77777777" w:rsidR="00EA6DE0" w:rsidRPr="002D4C76" w:rsidRDefault="00EA6DE0" w:rsidP="00AD0D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4C76">
              <w:rPr>
                <w:noProof/>
              </w:rPr>
              <w:drawing>
                <wp:inline distT="0" distB="0" distL="0" distR="0" wp14:anchorId="3472FFA4" wp14:editId="3AC5FA8A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5108D9" w14:textId="77777777" w:rsidR="00EA6DE0" w:rsidRPr="002D4C76" w:rsidRDefault="00EA6DE0" w:rsidP="00EA6DE0">
      <w:pPr>
        <w:keepNext/>
      </w:pPr>
      <w:r w:rsidRPr="002D4C76">
        <w:lastRenderedPageBreak/>
        <w:t>Q8</w:t>
      </w:r>
      <w:r>
        <w:t>.</w:t>
      </w:r>
      <w:r w:rsidRPr="002D4C76">
        <w:t xml:space="preserve"> What type of exercise do you engage in? Please select all that apply.</w:t>
      </w:r>
    </w:p>
    <w:p w14:paraId="7ECD4A44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Aerobic exercise (indoors)</w:t>
      </w:r>
    </w:p>
    <w:p w14:paraId="24A6FFF3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Aerobic exercise (outdoors)</w:t>
      </w:r>
    </w:p>
    <w:p w14:paraId="35B5E0AC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proofErr w:type="gramStart"/>
      <w:r w:rsidRPr="002D4C76">
        <w:t>Weight lifting</w:t>
      </w:r>
      <w:proofErr w:type="gramEnd"/>
    </w:p>
    <w:p w14:paraId="1D7906B2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Yoga</w:t>
      </w:r>
    </w:p>
    <w:p w14:paraId="470296D5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High intensity interval training</w:t>
      </w:r>
    </w:p>
    <w:p w14:paraId="49613DBF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Sporting events</w:t>
      </w:r>
    </w:p>
    <w:p w14:paraId="328AB675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Other, please specify __________________________________________________</w:t>
      </w:r>
    </w:p>
    <w:p w14:paraId="0E8679D4" w14:textId="77777777" w:rsidR="00EA6DE0" w:rsidRDefault="00EA6DE0" w:rsidP="00EA6DE0"/>
    <w:p w14:paraId="23292467" w14:textId="77777777" w:rsidR="00EA6DE0" w:rsidRPr="002D4C76" w:rsidRDefault="00EA6DE0" w:rsidP="00EA6DE0"/>
    <w:p w14:paraId="57FC6CE4" w14:textId="77777777" w:rsidR="00EA6DE0" w:rsidRPr="002D4C76" w:rsidRDefault="00EA6DE0" w:rsidP="00EA6DE0">
      <w:pPr>
        <w:keepNext/>
      </w:pPr>
      <w:r w:rsidRPr="002D4C76">
        <w:t>Q9</w:t>
      </w:r>
      <w:r>
        <w:t>.</w:t>
      </w:r>
      <w:r w:rsidRPr="002D4C76">
        <w:t xml:space="preserve"> Please rate the intensity of your exercise. </w:t>
      </w:r>
    </w:p>
    <w:p w14:paraId="09EA4D7C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o exercise</w:t>
      </w:r>
    </w:p>
    <w:p w14:paraId="7CAB3BAD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Light intensity</w:t>
      </w:r>
    </w:p>
    <w:p w14:paraId="501D4D70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Light to moderate intensity</w:t>
      </w:r>
    </w:p>
    <w:p w14:paraId="0F30A99E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oderate intensity</w:t>
      </w:r>
    </w:p>
    <w:p w14:paraId="58E7C36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oderate to high intensity</w:t>
      </w:r>
    </w:p>
    <w:p w14:paraId="4E401850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High intensity</w:t>
      </w:r>
    </w:p>
    <w:p w14:paraId="0BF1A35C" w14:textId="77777777" w:rsidR="00EA6DE0" w:rsidRPr="002D4C76" w:rsidRDefault="00EA6DE0" w:rsidP="00EA6DE0"/>
    <w:p w14:paraId="5014C248" w14:textId="77777777" w:rsidR="00EA6DE0" w:rsidRPr="002D4C76" w:rsidRDefault="00EA6DE0" w:rsidP="00EA6DE0"/>
    <w:p w14:paraId="476E3765" w14:textId="77777777" w:rsidR="00EA6DE0" w:rsidRPr="002D4C76" w:rsidRDefault="00EA6DE0" w:rsidP="00EA6DE0">
      <w:pPr>
        <w:keepNext/>
      </w:pPr>
      <w:r w:rsidRPr="002D4C76">
        <w:lastRenderedPageBreak/>
        <w:t>Q10</w:t>
      </w:r>
      <w:r>
        <w:t>.</w:t>
      </w:r>
      <w:r w:rsidRPr="002D4C76">
        <w:t xml:space="preserve"> Please rate your satisfaction with your exercise habits in medical school.</w:t>
      </w:r>
    </w:p>
    <w:p w14:paraId="6A500577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ot at all satisfied</w:t>
      </w:r>
    </w:p>
    <w:p w14:paraId="1AEE9607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A little satisfied</w:t>
      </w:r>
    </w:p>
    <w:p w14:paraId="4DFE3E51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oderately satisfied</w:t>
      </w:r>
    </w:p>
    <w:p w14:paraId="2DA996F9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Very satisfied</w:t>
      </w:r>
    </w:p>
    <w:p w14:paraId="5E11975C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Extremely satisfied</w:t>
      </w:r>
    </w:p>
    <w:p w14:paraId="63E89A82" w14:textId="77777777" w:rsidR="00EA6DE0" w:rsidRPr="002D4C76" w:rsidRDefault="00EA6DE0" w:rsidP="00EA6DE0">
      <w:pPr>
        <w:pStyle w:val="ListParagraph"/>
        <w:keepNext/>
        <w:ind w:left="360"/>
      </w:pPr>
    </w:p>
    <w:p w14:paraId="6D7C5141" w14:textId="77777777" w:rsidR="00EA6DE0" w:rsidRPr="002D4C76" w:rsidRDefault="00EA6DE0" w:rsidP="00EA6DE0"/>
    <w:p w14:paraId="55461742" w14:textId="77777777" w:rsidR="00EA6DE0" w:rsidRPr="002D4C76" w:rsidRDefault="00EA6DE0" w:rsidP="00EA6DE0">
      <w:pPr>
        <w:keepNext/>
      </w:pPr>
      <w:r w:rsidRPr="002D4C76">
        <w:t>Q11</w:t>
      </w:r>
      <w:r>
        <w:t>.</w:t>
      </w:r>
      <w:r w:rsidRPr="002D4C76">
        <w:t xml:space="preserve"> How would you compare your exercise habits to before you began medical school?</w:t>
      </w:r>
    </w:p>
    <w:p w14:paraId="7CF72759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I exercise much less often in medical school</w:t>
      </w:r>
    </w:p>
    <w:p w14:paraId="30AD8282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I exercise less often in medical school</w:t>
      </w:r>
    </w:p>
    <w:p w14:paraId="0B7494C3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I exercise has not changed since I started medical school</w:t>
      </w:r>
    </w:p>
    <w:p w14:paraId="127BC70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I exercise more often in medical school</w:t>
      </w:r>
    </w:p>
    <w:p w14:paraId="318EDDEA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I exercise way more often in medical school</w:t>
      </w:r>
    </w:p>
    <w:p w14:paraId="50E41E57" w14:textId="77777777" w:rsidR="00EA6DE0" w:rsidRPr="002D4C76" w:rsidRDefault="00EA6DE0" w:rsidP="00EA6DE0">
      <w:pPr>
        <w:pStyle w:val="ListParagraph"/>
        <w:keepNext/>
        <w:ind w:left="360"/>
      </w:pPr>
    </w:p>
    <w:p w14:paraId="5A6CE29E" w14:textId="77777777" w:rsidR="00EA6DE0" w:rsidRPr="002D4C76" w:rsidRDefault="00EA6DE0" w:rsidP="00EA6DE0">
      <w:pPr>
        <w:pStyle w:val="ListParagraph"/>
        <w:keepNext/>
        <w:ind w:left="360"/>
      </w:pPr>
    </w:p>
    <w:p w14:paraId="1E3EC0A3" w14:textId="77777777" w:rsidR="00EA6DE0" w:rsidRPr="002D4C76" w:rsidRDefault="00EA6DE0" w:rsidP="00EA6DE0">
      <w:r w:rsidRPr="002D4C76">
        <w:t>Q12</w:t>
      </w:r>
      <w:r>
        <w:t>.</w:t>
      </w:r>
      <w:r w:rsidRPr="002D4C76">
        <w:t xml:space="preserve"> Please select which diet most closely resembles your own.</w:t>
      </w:r>
    </w:p>
    <w:p w14:paraId="6870DCA4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Standard American Diet</w:t>
      </w:r>
    </w:p>
    <w:p w14:paraId="4CCD7EF5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Vegetarian</w:t>
      </w:r>
    </w:p>
    <w:p w14:paraId="028C4EC1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Vegan</w:t>
      </w:r>
    </w:p>
    <w:p w14:paraId="5BB5FC1B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Keto</w:t>
      </w:r>
    </w:p>
    <w:p w14:paraId="6F958847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editerranean</w:t>
      </w:r>
    </w:p>
    <w:p w14:paraId="5699EEEC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Other, please specify: __________________________________________________</w:t>
      </w:r>
    </w:p>
    <w:p w14:paraId="6A6FB98F" w14:textId="77777777" w:rsidR="00EA6DE0" w:rsidRPr="002D4C76" w:rsidRDefault="00EA6DE0" w:rsidP="00EA6DE0"/>
    <w:p w14:paraId="5B2E9D61" w14:textId="77777777" w:rsidR="00EA6DE0" w:rsidRPr="002D4C76" w:rsidRDefault="00EA6DE0" w:rsidP="00EA6DE0">
      <w:pPr>
        <w:keepNext/>
      </w:pPr>
    </w:p>
    <w:p w14:paraId="26588ACD" w14:textId="77777777" w:rsidR="00EA6DE0" w:rsidRPr="002D4C76" w:rsidRDefault="00EA6DE0" w:rsidP="00EA6DE0">
      <w:pPr>
        <w:keepNext/>
      </w:pPr>
    </w:p>
    <w:p w14:paraId="2DD197EA" w14:textId="77777777" w:rsidR="00EA6DE0" w:rsidRDefault="00EA6DE0" w:rsidP="00EA6DE0">
      <w:pPr>
        <w:keepNext/>
      </w:pPr>
    </w:p>
    <w:p w14:paraId="5CBDC3BF" w14:textId="77777777" w:rsidR="00EA6DE0" w:rsidRPr="002D4C76" w:rsidRDefault="00EA6DE0" w:rsidP="00EA6DE0">
      <w:pPr>
        <w:keepNext/>
      </w:pPr>
      <w:r w:rsidRPr="002D4C76">
        <w:t>Q13</w:t>
      </w:r>
      <w:r>
        <w:t>.</w:t>
      </w:r>
      <w:r w:rsidRPr="002D4C76">
        <w:t xml:space="preserve"> How many alcoholic drinks do you consume in a week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4"/>
        <w:gridCol w:w="424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  <w:gridCol w:w="432"/>
      </w:tblGrid>
      <w:tr w:rsidR="00EA6DE0" w:rsidRPr="002D4C76" w14:paraId="48FE40D8" w14:textId="77777777" w:rsidTr="00AD0DA2">
        <w:tc>
          <w:tcPr>
            <w:tcW w:w="4788" w:type="dxa"/>
          </w:tcPr>
          <w:p w14:paraId="770B6B1F" w14:textId="77777777" w:rsidR="00EA6DE0" w:rsidRPr="002D4C76" w:rsidRDefault="00EA6DE0" w:rsidP="00AD0DA2"/>
        </w:tc>
        <w:tc>
          <w:tcPr>
            <w:tcW w:w="435" w:type="dxa"/>
          </w:tcPr>
          <w:p w14:paraId="0C198451" w14:textId="77777777" w:rsidR="00EA6DE0" w:rsidRPr="002D4C76" w:rsidRDefault="00EA6DE0" w:rsidP="00AD0DA2">
            <w:r w:rsidRPr="002D4C76">
              <w:t>0</w:t>
            </w:r>
          </w:p>
        </w:tc>
        <w:tc>
          <w:tcPr>
            <w:tcW w:w="435" w:type="dxa"/>
          </w:tcPr>
          <w:p w14:paraId="49F5DB3C" w14:textId="77777777" w:rsidR="00EA6DE0" w:rsidRPr="002D4C76" w:rsidRDefault="00EA6DE0" w:rsidP="00AD0DA2">
            <w:r w:rsidRPr="002D4C76">
              <w:t>10</w:t>
            </w:r>
          </w:p>
        </w:tc>
        <w:tc>
          <w:tcPr>
            <w:tcW w:w="435" w:type="dxa"/>
          </w:tcPr>
          <w:p w14:paraId="77E87565" w14:textId="77777777" w:rsidR="00EA6DE0" w:rsidRPr="002D4C76" w:rsidRDefault="00EA6DE0" w:rsidP="00AD0DA2">
            <w:r w:rsidRPr="002D4C76">
              <w:t>20</w:t>
            </w:r>
          </w:p>
        </w:tc>
        <w:tc>
          <w:tcPr>
            <w:tcW w:w="435" w:type="dxa"/>
          </w:tcPr>
          <w:p w14:paraId="2BEC9369" w14:textId="77777777" w:rsidR="00EA6DE0" w:rsidRPr="002D4C76" w:rsidRDefault="00EA6DE0" w:rsidP="00AD0DA2">
            <w:r w:rsidRPr="002D4C76">
              <w:t>30</w:t>
            </w:r>
          </w:p>
        </w:tc>
        <w:tc>
          <w:tcPr>
            <w:tcW w:w="435" w:type="dxa"/>
          </w:tcPr>
          <w:p w14:paraId="2DDFF664" w14:textId="77777777" w:rsidR="00EA6DE0" w:rsidRPr="002D4C76" w:rsidRDefault="00EA6DE0" w:rsidP="00AD0DA2">
            <w:r w:rsidRPr="002D4C76">
              <w:t>40</w:t>
            </w:r>
          </w:p>
        </w:tc>
        <w:tc>
          <w:tcPr>
            <w:tcW w:w="435" w:type="dxa"/>
          </w:tcPr>
          <w:p w14:paraId="03FC2C9A" w14:textId="77777777" w:rsidR="00EA6DE0" w:rsidRPr="002D4C76" w:rsidRDefault="00EA6DE0" w:rsidP="00AD0DA2">
            <w:r w:rsidRPr="002D4C76">
              <w:t>50</w:t>
            </w:r>
          </w:p>
        </w:tc>
        <w:tc>
          <w:tcPr>
            <w:tcW w:w="435" w:type="dxa"/>
          </w:tcPr>
          <w:p w14:paraId="7C47D45A" w14:textId="77777777" w:rsidR="00EA6DE0" w:rsidRPr="002D4C76" w:rsidRDefault="00EA6DE0" w:rsidP="00AD0DA2">
            <w:r w:rsidRPr="002D4C76">
              <w:t>60</w:t>
            </w:r>
          </w:p>
        </w:tc>
        <w:tc>
          <w:tcPr>
            <w:tcW w:w="435" w:type="dxa"/>
          </w:tcPr>
          <w:p w14:paraId="6AAA7AAD" w14:textId="77777777" w:rsidR="00EA6DE0" w:rsidRPr="002D4C76" w:rsidRDefault="00EA6DE0" w:rsidP="00AD0DA2">
            <w:r w:rsidRPr="002D4C76">
              <w:t>70</w:t>
            </w:r>
          </w:p>
        </w:tc>
        <w:tc>
          <w:tcPr>
            <w:tcW w:w="435" w:type="dxa"/>
          </w:tcPr>
          <w:p w14:paraId="293133F6" w14:textId="77777777" w:rsidR="00EA6DE0" w:rsidRPr="002D4C76" w:rsidRDefault="00EA6DE0" w:rsidP="00AD0DA2">
            <w:r w:rsidRPr="002D4C76">
              <w:t>80</w:t>
            </w:r>
          </w:p>
        </w:tc>
        <w:tc>
          <w:tcPr>
            <w:tcW w:w="435" w:type="dxa"/>
          </w:tcPr>
          <w:p w14:paraId="5FA33A88" w14:textId="77777777" w:rsidR="00EA6DE0" w:rsidRPr="002D4C76" w:rsidRDefault="00EA6DE0" w:rsidP="00AD0DA2">
            <w:r w:rsidRPr="002D4C76">
              <w:t>90</w:t>
            </w:r>
          </w:p>
        </w:tc>
        <w:tc>
          <w:tcPr>
            <w:tcW w:w="435" w:type="dxa"/>
          </w:tcPr>
          <w:p w14:paraId="14096F44" w14:textId="77777777" w:rsidR="00EA6DE0" w:rsidRPr="002D4C76" w:rsidRDefault="00EA6DE0" w:rsidP="00AD0DA2">
            <w:r w:rsidRPr="002D4C76">
              <w:t>100</w:t>
            </w:r>
          </w:p>
        </w:tc>
      </w:tr>
    </w:tbl>
    <w:p w14:paraId="5D0A80B3" w14:textId="77777777" w:rsidR="00EA6DE0" w:rsidRPr="002D4C76" w:rsidRDefault="00EA6DE0" w:rsidP="00EA6DE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EA6DE0" w:rsidRPr="002D4C76" w14:paraId="23DF63EE" w14:textId="77777777" w:rsidTr="00AD0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6F831E2" w14:textId="77777777" w:rsidR="00EA6DE0" w:rsidRPr="002D4C76" w:rsidRDefault="00EA6DE0" w:rsidP="00AD0DA2">
            <w:pPr>
              <w:keepNext/>
            </w:pPr>
            <w:r w:rsidRPr="002D4C76">
              <w:t>Number of drinks:</w:t>
            </w:r>
          </w:p>
        </w:tc>
        <w:tc>
          <w:tcPr>
            <w:tcW w:w="4788" w:type="dxa"/>
          </w:tcPr>
          <w:p w14:paraId="2A9EA9A8" w14:textId="77777777" w:rsidR="00EA6DE0" w:rsidRPr="002D4C76" w:rsidRDefault="00EA6DE0" w:rsidP="00AD0D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4C76">
              <w:rPr>
                <w:noProof/>
              </w:rPr>
              <w:drawing>
                <wp:inline distT="0" distB="0" distL="0" distR="0" wp14:anchorId="5829504E" wp14:editId="43FAA7D0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096964" w14:textId="77777777" w:rsidR="00EA6DE0" w:rsidRPr="002D4C76" w:rsidRDefault="00EA6DE0" w:rsidP="00EA6DE0">
      <w:pPr>
        <w:pStyle w:val="QuestionSeparator"/>
        <w:rPr>
          <w:rFonts w:ascii="Times New Roman" w:hAnsi="Times New Roman" w:cs="Times New Roman"/>
        </w:rPr>
      </w:pPr>
    </w:p>
    <w:p w14:paraId="201D098E" w14:textId="77777777" w:rsidR="00EA6DE0" w:rsidRPr="002D4C76" w:rsidRDefault="00EA6DE0" w:rsidP="00EA6DE0"/>
    <w:p w14:paraId="15045977" w14:textId="77777777" w:rsidR="00EA6DE0" w:rsidRPr="002D4C76" w:rsidRDefault="00EA6DE0" w:rsidP="00EA6DE0">
      <w:pPr>
        <w:keepNext/>
      </w:pPr>
      <w:r w:rsidRPr="002D4C76">
        <w:t>Q14</w:t>
      </w:r>
      <w:r>
        <w:t>.</w:t>
      </w:r>
      <w:r w:rsidRPr="002D4C76">
        <w:t xml:space="preserve"> How many cups of energy drinks (coffee included) do you have in a day?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56"/>
        <w:gridCol w:w="426"/>
        <w:gridCol w:w="426"/>
        <w:gridCol w:w="426"/>
        <w:gridCol w:w="426"/>
        <w:gridCol w:w="426"/>
        <w:gridCol w:w="429"/>
        <w:gridCol w:w="429"/>
        <w:gridCol w:w="429"/>
        <w:gridCol w:w="429"/>
        <w:gridCol w:w="429"/>
        <w:gridCol w:w="429"/>
      </w:tblGrid>
      <w:tr w:rsidR="00EA6DE0" w:rsidRPr="002D4C76" w14:paraId="1FAEF1C7" w14:textId="77777777" w:rsidTr="00AD0DA2">
        <w:tc>
          <w:tcPr>
            <w:tcW w:w="4788" w:type="dxa"/>
          </w:tcPr>
          <w:p w14:paraId="62E8EBA4" w14:textId="77777777" w:rsidR="00EA6DE0" w:rsidRPr="002D4C76" w:rsidRDefault="00EA6DE0" w:rsidP="00AD0DA2"/>
        </w:tc>
        <w:tc>
          <w:tcPr>
            <w:tcW w:w="435" w:type="dxa"/>
          </w:tcPr>
          <w:p w14:paraId="1CA4E260" w14:textId="77777777" w:rsidR="00EA6DE0" w:rsidRPr="002D4C76" w:rsidRDefault="00EA6DE0" w:rsidP="00AD0DA2">
            <w:r w:rsidRPr="002D4C76">
              <w:t>0</w:t>
            </w:r>
          </w:p>
        </w:tc>
        <w:tc>
          <w:tcPr>
            <w:tcW w:w="435" w:type="dxa"/>
          </w:tcPr>
          <w:p w14:paraId="7C8D30A6" w14:textId="77777777" w:rsidR="00EA6DE0" w:rsidRPr="002D4C76" w:rsidRDefault="00EA6DE0" w:rsidP="00AD0DA2">
            <w:r w:rsidRPr="002D4C76">
              <w:t>2</w:t>
            </w:r>
          </w:p>
        </w:tc>
        <w:tc>
          <w:tcPr>
            <w:tcW w:w="435" w:type="dxa"/>
          </w:tcPr>
          <w:p w14:paraId="4F903DD9" w14:textId="77777777" w:rsidR="00EA6DE0" w:rsidRPr="002D4C76" w:rsidRDefault="00EA6DE0" w:rsidP="00AD0DA2">
            <w:r w:rsidRPr="002D4C76">
              <w:t>4</w:t>
            </w:r>
          </w:p>
        </w:tc>
        <w:tc>
          <w:tcPr>
            <w:tcW w:w="435" w:type="dxa"/>
          </w:tcPr>
          <w:p w14:paraId="6BA19D19" w14:textId="77777777" w:rsidR="00EA6DE0" w:rsidRPr="002D4C76" w:rsidRDefault="00EA6DE0" w:rsidP="00AD0DA2">
            <w:r w:rsidRPr="002D4C76">
              <w:t>6</w:t>
            </w:r>
          </w:p>
        </w:tc>
        <w:tc>
          <w:tcPr>
            <w:tcW w:w="435" w:type="dxa"/>
          </w:tcPr>
          <w:p w14:paraId="3214BE2C" w14:textId="77777777" w:rsidR="00EA6DE0" w:rsidRPr="002D4C76" w:rsidRDefault="00EA6DE0" w:rsidP="00AD0DA2">
            <w:r w:rsidRPr="002D4C76">
              <w:t>8</w:t>
            </w:r>
          </w:p>
        </w:tc>
        <w:tc>
          <w:tcPr>
            <w:tcW w:w="435" w:type="dxa"/>
          </w:tcPr>
          <w:p w14:paraId="60D05BA6" w14:textId="77777777" w:rsidR="00EA6DE0" w:rsidRPr="002D4C76" w:rsidRDefault="00EA6DE0" w:rsidP="00AD0DA2">
            <w:r w:rsidRPr="002D4C76">
              <w:t>10</w:t>
            </w:r>
          </w:p>
        </w:tc>
        <w:tc>
          <w:tcPr>
            <w:tcW w:w="435" w:type="dxa"/>
          </w:tcPr>
          <w:p w14:paraId="3458DBF4" w14:textId="77777777" w:rsidR="00EA6DE0" w:rsidRPr="002D4C76" w:rsidRDefault="00EA6DE0" w:rsidP="00AD0DA2">
            <w:r w:rsidRPr="002D4C76">
              <w:t>12</w:t>
            </w:r>
          </w:p>
        </w:tc>
        <w:tc>
          <w:tcPr>
            <w:tcW w:w="435" w:type="dxa"/>
          </w:tcPr>
          <w:p w14:paraId="4FFAE1A7" w14:textId="77777777" w:rsidR="00EA6DE0" w:rsidRPr="002D4C76" w:rsidRDefault="00EA6DE0" w:rsidP="00AD0DA2">
            <w:r w:rsidRPr="002D4C76">
              <w:t>14</w:t>
            </w:r>
          </w:p>
        </w:tc>
        <w:tc>
          <w:tcPr>
            <w:tcW w:w="435" w:type="dxa"/>
          </w:tcPr>
          <w:p w14:paraId="66AF9E7B" w14:textId="77777777" w:rsidR="00EA6DE0" w:rsidRPr="002D4C76" w:rsidRDefault="00EA6DE0" w:rsidP="00AD0DA2">
            <w:r w:rsidRPr="002D4C76">
              <w:t>16</w:t>
            </w:r>
          </w:p>
        </w:tc>
        <w:tc>
          <w:tcPr>
            <w:tcW w:w="435" w:type="dxa"/>
          </w:tcPr>
          <w:p w14:paraId="7A5FB437" w14:textId="77777777" w:rsidR="00EA6DE0" w:rsidRPr="002D4C76" w:rsidRDefault="00EA6DE0" w:rsidP="00AD0DA2">
            <w:r w:rsidRPr="002D4C76">
              <w:t>18</w:t>
            </w:r>
          </w:p>
        </w:tc>
        <w:tc>
          <w:tcPr>
            <w:tcW w:w="435" w:type="dxa"/>
          </w:tcPr>
          <w:p w14:paraId="44919286" w14:textId="77777777" w:rsidR="00EA6DE0" w:rsidRPr="002D4C76" w:rsidRDefault="00EA6DE0" w:rsidP="00AD0DA2">
            <w:r w:rsidRPr="002D4C76">
              <w:t>20</w:t>
            </w:r>
          </w:p>
        </w:tc>
      </w:tr>
    </w:tbl>
    <w:p w14:paraId="157E23A1" w14:textId="77777777" w:rsidR="00EA6DE0" w:rsidRPr="002D4C76" w:rsidRDefault="00EA6DE0" w:rsidP="00EA6DE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EA6DE0" w:rsidRPr="002D4C76" w14:paraId="5ABEFF12" w14:textId="77777777" w:rsidTr="00AD0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329A424" w14:textId="77777777" w:rsidR="00EA6DE0" w:rsidRPr="002D4C76" w:rsidRDefault="00EA6DE0" w:rsidP="00AD0DA2">
            <w:pPr>
              <w:keepNext/>
            </w:pPr>
            <w:r w:rsidRPr="002D4C76">
              <w:t>Number of drinks</w:t>
            </w:r>
          </w:p>
        </w:tc>
        <w:tc>
          <w:tcPr>
            <w:tcW w:w="4788" w:type="dxa"/>
          </w:tcPr>
          <w:p w14:paraId="0F8ACBF4" w14:textId="77777777" w:rsidR="00EA6DE0" w:rsidRPr="002D4C76" w:rsidRDefault="00EA6DE0" w:rsidP="00AD0D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4C76">
              <w:rPr>
                <w:noProof/>
              </w:rPr>
              <w:drawing>
                <wp:inline distT="0" distB="0" distL="0" distR="0" wp14:anchorId="0204AA7C" wp14:editId="080D1B4F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4C2E8D" w14:textId="77777777" w:rsidR="00EA6DE0" w:rsidRPr="002D4C76" w:rsidRDefault="00EA6DE0" w:rsidP="00EA6DE0">
      <w:pPr>
        <w:pStyle w:val="QuestionSeparator"/>
        <w:rPr>
          <w:rFonts w:ascii="Times New Roman" w:hAnsi="Times New Roman" w:cs="Times New Roman"/>
        </w:rPr>
      </w:pPr>
    </w:p>
    <w:p w14:paraId="41A2CF55" w14:textId="77777777" w:rsidR="00EA6DE0" w:rsidRPr="002D4C76" w:rsidRDefault="00EA6DE0" w:rsidP="00EA6DE0">
      <w:pPr>
        <w:pStyle w:val="QuestionSeparator"/>
        <w:rPr>
          <w:rFonts w:ascii="Times New Roman" w:hAnsi="Times New Roman" w:cs="Times New Roman"/>
        </w:rPr>
      </w:pPr>
    </w:p>
    <w:p w14:paraId="1DF8D050" w14:textId="77777777" w:rsidR="00EA6DE0" w:rsidRPr="002D4C76" w:rsidRDefault="00EA6DE0" w:rsidP="00EA6DE0"/>
    <w:p w14:paraId="6D5C5E22" w14:textId="77777777" w:rsidR="00EA6DE0" w:rsidRPr="002D4C76" w:rsidRDefault="00EA6DE0" w:rsidP="00EA6DE0">
      <w:pPr>
        <w:keepNext/>
      </w:pPr>
      <w:r w:rsidRPr="002D4C76">
        <w:t>Q15</w:t>
      </w:r>
      <w:r>
        <w:t>.</w:t>
      </w:r>
      <w:r w:rsidRPr="002D4C76">
        <w:t xml:space="preserve"> Please rate your quality of sleep during an average school week.</w:t>
      </w:r>
    </w:p>
    <w:p w14:paraId="0B942CB9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Very restless</w:t>
      </w:r>
    </w:p>
    <w:p w14:paraId="4E847E1D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oderately restless</w:t>
      </w:r>
    </w:p>
    <w:p w14:paraId="4BE6EE42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Good</w:t>
      </w:r>
    </w:p>
    <w:p w14:paraId="754F3E01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Great</w:t>
      </w:r>
    </w:p>
    <w:p w14:paraId="7C0A9902" w14:textId="77777777" w:rsidR="00EA6DE0" w:rsidRPr="002D4C76" w:rsidRDefault="00EA6DE0" w:rsidP="00EA6DE0"/>
    <w:p w14:paraId="3D9CCA1A" w14:textId="77777777" w:rsidR="00EA6DE0" w:rsidRPr="002D4C76" w:rsidRDefault="00EA6DE0" w:rsidP="00EA6DE0"/>
    <w:p w14:paraId="43022255" w14:textId="77777777" w:rsidR="00EA6DE0" w:rsidRPr="002D4C76" w:rsidRDefault="00EA6DE0" w:rsidP="00EA6DE0">
      <w:r w:rsidRPr="002D4C76">
        <w:t>Q16</w:t>
      </w:r>
      <w:r>
        <w:t>.</w:t>
      </w:r>
      <w:r w:rsidRPr="002D4C76">
        <w:t xml:space="preserve"> Please rate your average level of stress in a normal school week.</w:t>
      </w:r>
    </w:p>
    <w:p w14:paraId="43EBFD62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0 - not at all stressed</w:t>
      </w:r>
    </w:p>
    <w:p w14:paraId="4F645EA9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1 - mildly stressed</w:t>
      </w:r>
    </w:p>
    <w:p w14:paraId="58904CDD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2 - moderately stressed</w:t>
      </w:r>
    </w:p>
    <w:p w14:paraId="32E1A17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3 - very stressed</w:t>
      </w:r>
    </w:p>
    <w:p w14:paraId="14FC0A48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4 - incredibly stressed</w:t>
      </w:r>
    </w:p>
    <w:p w14:paraId="24231A8A" w14:textId="77777777" w:rsidR="00EA6DE0" w:rsidRPr="002D4C76" w:rsidRDefault="00EA6DE0" w:rsidP="00EA6DE0"/>
    <w:p w14:paraId="71BDE451" w14:textId="77777777" w:rsidR="00EA6DE0" w:rsidRPr="002D4C76" w:rsidRDefault="00EA6DE0" w:rsidP="00EA6DE0"/>
    <w:p w14:paraId="1CECDC82" w14:textId="77777777" w:rsidR="00EA6DE0" w:rsidRPr="002D4C76" w:rsidRDefault="00EA6DE0" w:rsidP="00EA6DE0"/>
    <w:p w14:paraId="45D41C0D" w14:textId="77777777" w:rsidR="00EA6DE0" w:rsidRPr="002D4C76" w:rsidRDefault="00EA6DE0" w:rsidP="00EA6DE0">
      <w:pPr>
        <w:keepNext/>
      </w:pPr>
      <w:r w:rsidRPr="002D4C76">
        <w:lastRenderedPageBreak/>
        <w:t>Q17</w:t>
      </w:r>
      <w:r>
        <w:t>.</w:t>
      </w:r>
      <w:r w:rsidRPr="002D4C76">
        <w:t xml:space="preserve"> How many hours do you spend attending class/clerkships per week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4"/>
        <w:gridCol w:w="424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  <w:gridCol w:w="432"/>
      </w:tblGrid>
      <w:tr w:rsidR="00EA6DE0" w:rsidRPr="002D4C76" w14:paraId="1FE6DCF1" w14:textId="77777777" w:rsidTr="00AD0DA2">
        <w:tc>
          <w:tcPr>
            <w:tcW w:w="4788" w:type="dxa"/>
          </w:tcPr>
          <w:p w14:paraId="7544FABB" w14:textId="77777777" w:rsidR="00EA6DE0" w:rsidRPr="002D4C76" w:rsidRDefault="00EA6DE0" w:rsidP="00AD0DA2"/>
        </w:tc>
        <w:tc>
          <w:tcPr>
            <w:tcW w:w="435" w:type="dxa"/>
          </w:tcPr>
          <w:p w14:paraId="7253DA3B" w14:textId="77777777" w:rsidR="00EA6DE0" w:rsidRPr="002D4C76" w:rsidRDefault="00EA6DE0" w:rsidP="00AD0DA2">
            <w:r w:rsidRPr="002D4C76">
              <w:t>0</w:t>
            </w:r>
          </w:p>
        </w:tc>
        <w:tc>
          <w:tcPr>
            <w:tcW w:w="435" w:type="dxa"/>
          </w:tcPr>
          <w:p w14:paraId="15E804D8" w14:textId="77777777" w:rsidR="00EA6DE0" w:rsidRPr="002D4C76" w:rsidRDefault="00EA6DE0" w:rsidP="00AD0DA2">
            <w:r w:rsidRPr="002D4C76">
              <w:t>10</w:t>
            </w:r>
          </w:p>
        </w:tc>
        <w:tc>
          <w:tcPr>
            <w:tcW w:w="435" w:type="dxa"/>
          </w:tcPr>
          <w:p w14:paraId="010E8C3E" w14:textId="77777777" w:rsidR="00EA6DE0" w:rsidRPr="002D4C76" w:rsidRDefault="00EA6DE0" w:rsidP="00AD0DA2">
            <w:r w:rsidRPr="002D4C76">
              <w:t>20</w:t>
            </w:r>
          </w:p>
        </w:tc>
        <w:tc>
          <w:tcPr>
            <w:tcW w:w="435" w:type="dxa"/>
          </w:tcPr>
          <w:p w14:paraId="2626DBB9" w14:textId="77777777" w:rsidR="00EA6DE0" w:rsidRPr="002D4C76" w:rsidRDefault="00EA6DE0" w:rsidP="00AD0DA2">
            <w:r w:rsidRPr="002D4C76">
              <w:t>30</w:t>
            </w:r>
          </w:p>
        </w:tc>
        <w:tc>
          <w:tcPr>
            <w:tcW w:w="435" w:type="dxa"/>
          </w:tcPr>
          <w:p w14:paraId="3BC820B3" w14:textId="77777777" w:rsidR="00EA6DE0" w:rsidRPr="002D4C76" w:rsidRDefault="00EA6DE0" w:rsidP="00AD0DA2">
            <w:r w:rsidRPr="002D4C76">
              <w:t>40</w:t>
            </w:r>
          </w:p>
        </w:tc>
        <w:tc>
          <w:tcPr>
            <w:tcW w:w="435" w:type="dxa"/>
          </w:tcPr>
          <w:p w14:paraId="079B45DD" w14:textId="77777777" w:rsidR="00EA6DE0" w:rsidRPr="002D4C76" w:rsidRDefault="00EA6DE0" w:rsidP="00AD0DA2">
            <w:r w:rsidRPr="002D4C76">
              <w:t>50</w:t>
            </w:r>
          </w:p>
        </w:tc>
        <w:tc>
          <w:tcPr>
            <w:tcW w:w="435" w:type="dxa"/>
          </w:tcPr>
          <w:p w14:paraId="6AD3EE73" w14:textId="77777777" w:rsidR="00EA6DE0" w:rsidRPr="002D4C76" w:rsidRDefault="00EA6DE0" w:rsidP="00AD0DA2">
            <w:r w:rsidRPr="002D4C76">
              <w:t>60</w:t>
            </w:r>
          </w:p>
        </w:tc>
        <w:tc>
          <w:tcPr>
            <w:tcW w:w="435" w:type="dxa"/>
          </w:tcPr>
          <w:p w14:paraId="5F6F9056" w14:textId="77777777" w:rsidR="00EA6DE0" w:rsidRPr="002D4C76" w:rsidRDefault="00EA6DE0" w:rsidP="00AD0DA2">
            <w:r w:rsidRPr="002D4C76">
              <w:t>70</w:t>
            </w:r>
          </w:p>
        </w:tc>
        <w:tc>
          <w:tcPr>
            <w:tcW w:w="435" w:type="dxa"/>
          </w:tcPr>
          <w:p w14:paraId="560115EC" w14:textId="77777777" w:rsidR="00EA6DE0" w:rsidRPr="002D4C76" w:rsidRDefault="00EA6DE0" w:rsidP="00AD0DA2">
            <w:r w:rsidRPr="002D4C76">
              <w:t>80</w:t>
            </w:r>
          </w:p>
        </w:tc>
        <w:tc>
          <w:tcPr>
            <w:tcW w:w="435" w:type="dxa"/>
          </w:tcPr>
          <w:p w14:paraId="02B2E10B" w14:textId="77777777" w:rsidR="00EA6DE0" w:rsidRPr="002D4C76" w:rsidRDefault="00EA6DE0" w:rsidP="00AD0DA2">
            <w:r w:rsidRPr="002D4C76">
              <w:t>90</w:t>
            </w:r>
          </w:p>
        </w:tc>
        <w:tc>
          <w:tcPr>
            <w:tcW w:w="435" w:type="dxa"/>
          </w:tcPr>
          <w:p w14:paraId="23702276" w14:textId="77777777" w:rsidR="00EA6DE0" w:rsidRPr="002D4C76" w:rsidRDefault="00EA6DE0" w:rsidP="00AD0DA2">
            <w:r w:rsidRPr="002D4C76">
              <w:t>100</w:t>
            </w:r>
          </w:p>
        </w:tc>
      </w:tr>
    </w:tbl>
    <w:p w14:paraId="76B6CC62" w14:textId="77777777" w:rsidR="00EA6DE0" w:rsidRPr="002D4C76" w:rsidRDefault="00EA6DE0" w:rsidP="00EA6DE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2"/>
        <w:gridCol w:w="4728"/>
      </w:tblGrid>
      <w:tr w:rsidR="00EA6DE0" w:rsidRPr="002D4C76" w14:paraId="30507E2D" w14:textId="77777777" w:rsidTr="00AD0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DCBCCB4" w14:textId="77777777" w:rsidR="00EA6DE0" w:rsidRPr="002D4C76" w:rsidRDefault="00EA6DE0" w:rsidP="00AD0DA2">
            <w:pPr>
              <w:keepNext/>
            </w:pPr>
            <w:r w:rsidRPr="002D4C76">
              <w:t>Hours in class</w:t>
            </w:r>
          </w:p>
        </w:tc>
        <w:tc>
          <w:tcPr>
            <w:tcW w:w="4788" w:type="dxa"/>
          </w:tcPr>
          <w:p w14:paraId="6E78EE07" w14:textId="77777777" w:rsidR="00EA6DE0" w:rsidRPr="002D4C76" w:rsidRDefault="00EA6DE0" w:rsidP="00AD0D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4C76">
              <w:rPr>
                <w:noProof/>
              </w:rPr>
              <w:drawing>
                <wp:inline distT="0" distB="0" distL="0" distR="0" wp14:anchorId="79DD6B62" wp14:editId="3E6D7C96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0552F3" w14:textId="77777777" w:rsidR="00EA6DE0" w:rsidRPr="002D4C76" w:rsidRDefault="00EA6DE0" w:rsidP="00EA6DE0">
      <w:pPr>
        <w:pStyle w:val="QuestionSeparator"/>
        <w:rPr>
          <w:rFonts w:ascii="Times New Roman" w:hAnsi="Times New Roman" w:cs="Times New Roman"/>
        </w:rPr>
      </w:pPr>
    </w:p>
    <w:p w14:paraId="364BFC82" w14:textId="77777777" w:rsidR="00EA6DE0" w:rsidRPr="002D4C76" w:rsidRDefault="00EA6DE0" w:rsidP="00EA6DE0"/>
    <w:p w14:paraId="1C22E4F7" w14:textId="77777777" w:rsidR="00EA6DE0" w:rsidRPr="002D4C76" w:rsidRDefault="00EA6DE0" w:rsidP="00EA6DE0">
      <w:pPr>
        <w:keepNext/>
      </w:pPr>
      <w:r w:rsidRPr="002D4C76">
        <w:t>Q18</w:t>
      </w:r>
      <w:r>
        <w:t>.</w:t>
      </w:r>
      <w:r w:rsidRPr="002D4C76">
        <w:t xml:space="preserve"> How many hours do you spend studying in an average school week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4"/>
        <w:gridCol w:w="424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  <w:gridCol w:w="432"/>
      </w:tblGrid>
      <w:tr w:rsidR="00EA6DE0" w:rsidRPr="002D4C76" w14:paraId="3E60A637" w14:textId="77777777" w:rsidTr="00AD0DA2">
        <w:tc>
          <w:tcPr>
            <w:tcW w:w="4788" w:type="dxa"/>
          </w:tcPr>
          <w:p w14:paraId="01B69420" w14:textId="77777777" w:rsidR="00EA6DE0" w:rsidRPr="002D4C76" w:rsidRDefault="00EA6DE0" w:rsidP="00AD0DA2"/>
        </w:tc>
        <w:tc>
          <w:tcPr>
            <w:tcW w:w="435" w:type="dxa"/>
          </w:tcPr>
          <w:p w14:paraId="545D5289" w14:textId="77777777" w:rsidR="00EA6DE0" w:rsidRPr="002D4C76" w:rsidRDefault="00EA6DE0" w:rsidP="00AD0DA2">
            <w:r w:rsidRPr="002D4C76">
              <w:t>0</w:t>
            </w:r>
          </w:p>
        </w:tc>
        <w:tc>
          <w:tcPr>
            <w:tcW w:w="435" w:type="dxa"/>
          </w:tcPr>
          <w:p w14:paraId="1B34337B" w14:textId="77777777" w:rsidR="00EA6DE0" w:rsidRPr="002D4C76" w:rsidRDefault="00EA6DE0" w:rsidP="00AD0DA2">
            <w:r w:rsidRPr="002D4C76">
              <w:t>10</w:t>
            </w:r>
          </w:p>
        </w:tc>
        <w:tc>
          <w:tcPr>
            <w:tcW w:w="435" w:type="dxa"/>
          </w:tcPr>
          <w:p w14:paraId="3CA7BAC5" w14:textId="77777777" w:rsidR="00EA6DE0" w:rsidRPr="002D4C76" w:rsidRDefault="00EA6DE0" w:rsidP="00AD0DA2">
            <w:r w:rsidRPr="002D4C76">
              <w:t>20</w:t>
            </w:r>
          </w:p>
        </w:tc>
        <w:tc>
          <w:tcPr>
            <w:tcW w:w="435" w:type="dxa"/>
          </w:tcPr>
          <w:p w14:paraId="09B4DD2E" w14:textId="77777777" w:rsidR="00EA6DE0" w:rsidRPr="002D4C76" w:rsidRDefault="00EA6DE0" w:rsidP="00AD0DA2">
            <w:r w:rsidRPr="002D4C76">
              <w:t>30</w:t>
            </w:r>
          </w:p>
        </w:tc>
        <w:tc>
          <w:tcPr>
            <w:tcW w:w="435" w:type="dxa"/>
          </w:tcPr>
          <w:p w14:paraId="7A95D75E" w14:textId="77777777" w:rsidR="00EA6DE0" w:rsidRPr="002D4C76" w:rsidRDefault="00EA6DE0" w:rsidP="00AD0DA2">
            <w:r w:rsidRPr="002D4C76">
              <w:t>40</w:t>
            </w:r>
          </w:p>
        </w:tc>
        <w:tc>
          <w:tcPr>
            <w:tcW w:w="435" w:type="dxa"/>
          </w:tcPr>
          <w:p w14:paraId="6174310D" w14:textId="77777777" w:rsidR="00EA6DE0" w:rsidRPr="002D4C76" w:rsidRDefault="00EA6DE0" w:rsidP="00AD0DA2">
            <w:r w:rsidRPr="002D4C76">
              <w:t>50</w:t>
            </w:r>
          </w:p>
        </w:tc>
        <w:tc>
          <w:tcPr>
            <w:tcW w:w="435" w:type="dxa"/>
          </w:tcPr>
          <w:p w14:paraId="418A9BF6" w14:textId="77777777" w:rsidR="00EA6DE0" w:rsidRPr="002D4C76" w:rsidRDefault="00EA6DE0" w:rsidP="00AD0DA2">
            <w:r w:rsidRPr="002D4C76">
              <w:t>60</w:t>
            </w:r>
          </w:p>
        </w:tc>
        <w:tc>
          <w:tcPr>
            <w:tcW w:w="435" w:type="dxa"/>
          </w:tcPr>
          <w:p w14:paraId="7D8DF6D8" w14:textId="77777777" w:rsidR="00EA6DE0" w:rsidRPr="002D4C76" w:rsidRDefault="00EA6DE0" w:rsidP="00AD0DA2">
            <w:r w:rsidRPr="002D4C76">
              <w:t>70</w:t>
            </w:r>
          </w:p>
        </w:tc>
        <w:tc>
          <w:tcPr>
            <w:tcW w:w="435" w:type="dxa"/>
          </w:tcPr>
          <w:p w14:paraId="4A43AB70" w14:textId="77777777" w:rsidR="00EA6DE0" w:rsidRPr="002D4C76" w:rsidRDefault="00EA6DE0" w:rsidP="00AD0DA2">
            <w:r w:rsidRPr="002D4C76">
              <w:t>80</w:t>
            </w:r>
          </w:p>
        </w:tc>
        <w:tc>
          <w:tcPr>
            <w:tcW w:w="435" w:type="dxa"/>
          </w:tcPr>
          <w:p w14:paraId="2114C1FA" w14:textId="77777777" w:rsidR="00EA6DE0" w:rsidRPr="002D4C76" w:rsidRDefault="00EA6DE0" w:rsidP="00AD0DA2">
            <w:r w:rsidRPr="002D4C76">
              <w:t>90</w:t>
            </w:r>
          </w:p>
        </w:tc>
        <w:tc>
          <w:tcPr>
            <w:tcW w:w="435" w:type="dxa"/>
          </w:tcPr>
          <w:p w14:paraId="346268F1" w14:textId="77777777" w:rsidR="00EA6DE0" w:rsidRPr="002D4C76" w:rsidRDefault="00EA6DE0" w:rsidP="00AD0DA2">
            <w:r w:rsidRPr="002D4C76">
              <w:t>100</w:t>
            </w:r>
          </w:p>
        </w:tc>
      </w:tr>
    </w:tbl>
    <w:p w14:paraId="1CD55C75" w14:textId="77777777" w:rsidR="00EA6DE0" w:rsidRPr="002D4C76" w:rsidRDefault="00EA6DE0" w:rsidP="00EA6DE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5"/>
        <w:gridCol w:w="4725"/>
      </w:tblGrid>
      <w:tr w:rsidR="00EA6DE0" w:rsidRPr="002D4C76" w14:paraId="45B71F5B" w14:textId="77777777" w:rsidTr="00AD0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048AB20" w14:textId="77777777" w:rsidR="00EA6DE0" w:rsidRPr="002D4C76" w:rsidRDefault="00EA6DE0" w:rsidP="00AD0DA2">
            <w:pPr>
              <w:keepNext/>
            </w:pPr>
            <w:r w:rsidRPr="002D4C76">
              <w:t>Hours studying</w:t>
            </w:r>
          </w:p>
        </w:tc>
        <w:tc>
          <w:tcPr>
            <w:tcW w:w="4788" w:type="dxa"/>
          </w:tcPr>
          <w:p w14:paraId="3ED9D46D" w14:textId="77777777" w:rsidR="00EA6DE0" w:rsidRPr="002D4C76" w:rsidRDefault="00EA6DE0" w:rsidP="00AD0D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4C76">
              <w:rPr>
                <w:noProof/>
              </w:rPr>
              <w:drawing>
                <wp:inline distT="0" distB="0" distL="0" distR="0" wp14:anchorId="095169ED" wp14:editId="13595E00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3AC405" w14:textId="77777777" w:rsidR="00EA6DE0" w:rsidRPr="002D4C76" w:rsidRDefault="00EA6DE0" w:rsidP="00EA6DE0">
      <w:pPr>
        <w:pStyle w:val="QuestionSeparator"/>
        <w:rPr>
          <w:rFonts w:ascii="Times New Roman" w:hAnsi="Times New Roman" w:cs="Times New Roman"/>
        </w:rPr>
      </w:pPr>
    </w:p>
    <w:p w14:paraId="727EC51C" w14:textId="77777777" w:rsidR="00EA6DE0" w:rsidRPr="002D4C76" w:rsidRDefault="00EA6DE0" w:rsidP="00EA6DE0"/>
    <w:p w14:paraId="045CC673" w14:textId="77777777" w:rsidR="00EA6DE0" w:rsidRPr="002D4C76" w:rsidRDefault="00EA6DE0" w:rsidP="00EA6DE0">
      <w:pPr>
        <w:keepNext/>
      </w:pPr>
      <w:r w:rsidRPr="002D4C76">
        <w:t>Q19</w:t>
      </w:r>
      <w:r>
        <w:t>.</w:t>
      </w:r>
      <w:r w:rsidRPr="002D4C76">
        <w:t xml:space="preserve"> Please rate your satisfaction with your performance in school.</w:t>
      </w:r>
    </w:p>
    <w:p w14:paraId="7635E63E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ot at all satisfied</w:t>
      </w:r>
    </w:p>
    <w:p w14:paraId="0CCEC8C5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A little satisfied</w:t>
      </w:r>
    </w:p>
    <w:p w14:paraId="73F8E4C9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oderately Satisfied</w:t>
      </w:r>
    </w:p>
    <w:p w14:paraId="2E6DEE34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Very Satisfied</w:t>
      </w:r>
    </w:p>
    <w:p w14:paraId="4A580C0B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Extremely Satisfied</w:t>
      </w:r>
    </w:p>
    <w:p w14:paraId="2ED2E2F4" w14:textId="77777777" w:rsidR="00EA6DE0" w:rsidRDefault="00EA6DE0" w:rsidP="00EA6DE0"/>
    <w:p w14:paraId="66AA464E" w14:textId="77777777" w:rsidR="00EA6DE0" w:rsidRPr="002D4C76" w:rsidRDefault="00EA6DE0" w:rsidP="00EA6DE0"/>
    <w:p w14:paraId="6B598620" w14:textId="77777777" w:rsidR="00EA6DE0" w:rsidRPr="002D4C76" w:rsidRDefault="00EA6DE0" w:rsidP="00EA6DE0">
      <w:pPr>
        <w:keepNext/>
      </w:pPr>
      <w:r w:rsidRPr="002D4C76">
        <w:t>Q20</w:t>
      </w:r>
      <w:r>
        <w:t>.</w:t>
      </w:r>
      <w:r w:rsidRPr="002D4C76">
        <w:t xml:space="preserve"> Please rate your satisfaction with your social life.</w:t>
      </w:r>
    </w:p>
    <w:p w14:paraId="647B7182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ot at all satisfied</w:t>
      </w:r>
    </w:p>
    <w:p w14:paraId="6EBE7A0A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A little satisfied</w:t>
      </w:r>
    </w:p>
    <w:p w14:paraId="1C5CCE77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oderately Satisfied</w:t>
      </w:r>
    </w:p>
    <w:p w14:paraId="2F69763C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Very Satisfied</w:t>
      </w:r>
    </w:p>
    <w:p w14:paraId="7BE9AED0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Extremely Satisfied</w:t>
      </w:r>
    </w:p>
    <w:p w14:paraId="4EE46BA8" w14:textId="77777777" w:rsidR="00EA6DE0" w:rsidRPr="002D4C76" w:rsidRDefault="00EA6DE0" w:rsidP="00EA6DE0"/>
    <w:p w14:paraId="2C02DCE1" w14:textId="77777777" w:rsidR="00EA6DE0" w:rsidRPr="002D4C76" w:rsidRDefault="00EA6DE0" w:rsidP="00EA6DE0"/>
    <w:p w14:paraId="04E07D35" w14:textId="77777777" w:rsidR="00EA6DE0" w:rsidRPr="002D4C76" w:rsidRDefault="00EA6DE0" w:rsidP="00EA6DE0">
      <w:pPr>
        <w:keepNext/>
      </w:pPr>
      <w:r w:rsidRPr="002D4C76">
        <w:lastRenderedPageBreak/>
        <w:t>Q21</w:t>
      </w:r>
      <w:r>
        <w:t>.</w:t>
      </w:r>
      <w:r w:rsidRPr="002D4C76">
        <w:t xml:space="preserve"> Please rate your satisfaction with your personal relationships.</w:t>
      </w:r>
    </w:p>
    <w:p w14:paraId="33300916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Not at all satisfied</w:t>
      </w:r>
    </w:p>
    <w:p w14:paraId="54D9589F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A little satisfied</w:t>
      </w:r>
    </w:p>
    <w:p w14:paraId="3129BE7A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Moderately Satisfied</w:t>
      </w:r>
    </w:p>
    <w:p w14:paraId="297D2BAF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Very Satisfied</w:t>
      </w:r>
    </w:p>
    <w:p w14:paraId="4201987D" w14:textId="77777777" w:rsidR="00EA6DE0" w:rsidRPr="002D4C76" w:rsidRDefault="00EA6DE0" w:rsidP="00EA6DE0">
      <w:pPr>
        <w:pStyle w:val="ListParagraph"/>
        <w:keepNext/>
        <w:numPr>
          <w:ilvl w:val="0"/>
          <w:numId w:val="4"/>
        </w:numPr>
        <w:contextualSpacing w:val="0"/>
      </w:pPr>
      <w:r w:rsidRPr="002D4C76">
        <w:t>Extremely Satisfied</w:t>
      </w:r>
    </w:p>
    <w:p w14:paraId="5243CAED" w14:textId="77777777" w:rsidR="00EA6DE0" w:rsidRPr="002D4C76" w:rsidRDefault="00EA6DE0" w:rsidP="00EA6DE0"/>
    <w:p w14:paraId="0DCCC5EF" w14:textId="77777777" w:rsidR="00EA6DE0" w:rsidRDefault="00EA6DE0" w:rsidP="00EA6DE0"/>
    <w:p w14:paraId="3B2FB355" w14:textId="77777777" w:rsidR="00EA6DE0" w:rsidRPr="002D4C76" w:rsidRDefault="00EA6DE0" w:rsidP="00EA6DE0">
      <w:r w:rsidRPr="002D4C76">
        <w:t>Q22</w:t>
      </w:r>
      <w:r>
        <w:t>.</w:t>
      </w:r>
      <w:r w:rsidRPr="002D4C76">
        <w:t xml:space="preserve"> Please Identify any barriers to exercise that you have experienced.</w:t>
      </w:r>
    </w:p>
    <w:p w14:paraId="2FFF8FEF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Lack of nearby workout space</w:t>
      </w:r>
    </w:p>
    <w:p w14:paraId="7A41854F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Too expensive</w:t>
      </w:r>
    </w:p>
    <w:p w14:paraId="3EA41E76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Low energy</w:t>
      </w:r>
    </w:p>
    <w:p w14:paraId="39316AF6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Weather is not conducive to exercising outside</w:t>
      </w:r>
    </w:p>
    <w:p w14:paraId="37E12DE5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Not enough time with other responsibilities</w:t>
      </w:r>
    </w:p>
    <w:p w14:paraId="54AA6B74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Feeling ill</w:t>
      </w:r>
    </w:p>
    <w:p w14:paraId="28E92300" w14:textId="77777777" w:rsidR="00EA6DE0" w:rsidRPr="002D4C76" w:rsidRDefault="00EA6DE0" w:rsidP="00EA6DE0">
      <w:pPr>
        <w:pStyle w:val="ListParagraph"/>
        <w:keepNext/>
        <w:numPr>
          <w:ilvl w:val="0"/>
          <w:numId w:val="2"/>
        </w:numPr>
        <w:contextualSpacing w:val="0"/>
      </w:pPr>
      <w:r w:rsidRPr="002D4C76">
        <w:t>Other, please specify __________________________________________________</w:t>
      </w:r>
    </w:p>
    <w:p w14:paraId="12F07305" w14:textId="77777777" w:rsidR="00EA6DE0" w:rsidRPr="002D4C76" w:rsidRDefault="00EA6DE0" w:rsidP="00EA6DE0"/>
    <w:p w14:paraId="2D794D40" w14:textId="77777777" w:rsidR="00EA6DE0" w:rsidRPr="002D4C76" w:rsidRDefault="00EA6DE0" w:rsidP="00EA6DE0">
      <w:pPr>
        <w:keepNext/>
      </w:pPr>
    </w:p>
    <w:p w14:paraId="21956033" w14:textId="77777777" w:rsidR="00EA6DE0" w:rsidRPr="002D4C76" w:rsidRDefault="00EA6DE0" w:rsidP="00EA6DE0">
      <w:pPr>
        <w:keepNext/>
      </w:pPr>
      <w:r w:rsidRPr="002D4C76">
        <w:t>Q23</w:t>
      </w:r>
      <w:r>
        <w:t>.</w:t>
      </w:r>
      <w:r w:rsidRPr="002D4C76">
        <w:t xml:space="preserve"> Please identify any solutions that would allow you to increase your satisfaction with the amount of time you spend exercising per week.</w:t>
      </w:r>
    </w:p>
    <w:p w14:paraId="7A985718" w14:textId="77777777" w:rsidR="00EA6DE0" w:rsidRPr="002D4C76" w:rsidRDefault="00EA6DE0" w:rsidP="00EA6DE0">
      <w:pPr>
        <w:pStyle w:val="TextEntryLine"/>
        <w:ind w:firstLine="400"/>
        <w:rPr>
          <w:rFonts w:ascii="Times New Roman" w:hAnsi="Times New Roman" w:cs="Times New Roman"/>
        </w:rPr>
      </w:pPr>
      <w:r w:rsidRPr="002D4C76">
        <w:rPr>
          <w:rFonts w:ascii="Times New Roman" w:hAnsi="Times New Roman" w:cs="Times New Roman"/>
        </w:rPr>
        <w:t>________________________________________________________________</w:t>
      </w:r>
    </w:p>
    <w:p w14:paraId="29E2B01E" w14:textId="77777777" w:rsidR="00AC65AB" w:rsidRDefault="00AC65AB"/>
    <w:sectPr w:rsidR="00AC6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63888755">
    <w:abstractNumId w:val="2"/>
  </w:num>
  <w:num w:numId="2" w16cid:durableId="1118254724">
    <w:abstractNumId w:val="1"/>
  </w:num>
  <w:num w:numId="3" w16cid:durableId="66654464">
    <w:abstractNumId w:val="3"/>
  </w:num>
  <w:num w:numId="4" w16cid:durableId="670912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DE0"/>
    <w:rsid w:val="005A1C73"/>
    <w:rsid w:val="00683D01"/>
    <w:rsid w:val="00AC65AB"/>
    <w:rsid w:val="00C06D85"/>
    <w:rsid w:val="00EA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5E6BB"/>
  <w15:chartTrackingRefBased/>
  <w15:docId w15:val="{F1A9DFBC-0C71-CA4B-8B4E-8EF75BD74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DE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D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D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D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D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D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D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D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D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DE0"/>
    <w:rPr>
      <w:b/>
      <w:bCs/>
      <w:smallCaps/>
      <w:color w:val="0F4761" w:themeColor="accent1" w:themeShade="BF"/>
      <w:spacing w:val="5"/>
    </w:rPr>
  </w:style>
  <w:style w:type="table" w:customStyle="1" w:styleId="QStandardSliderTable">
    <w:name w:val="QStandardSliderTable"/>
    <w:uiPriority w:val="99"/>
    <w:qFormat/>
    <w:rsid w:val="00EA6DE0"/>
    <w:pPr>
      <w:jc w:val="center"/>
    </w:pPr>
    <w:rPr>
      <w:rFonts w:eastAsiaTheme="minorEastAsia"/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A6DE0"/>
    <w:pPr>
      <w:jc w:val="center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Multipunch">
    <w:name w:val="Multi punch"/>
    <w:rsid w:val="00EA6DE0"/>
    <w:pPr>
      <w:numPr>
        <w:numId w:val="1"/>
      </w:numPr>
    </w:pPr>
  </w:style>
  <w:style w:type="numbering" w:customStyle="1" w:styleId="Singlepunch">
    <w:name w:val="Single punch"/>
    <w:rsid w:val="00EA6DE0"/>
    <w:pPr>
      <w:numPr>
        <w:numId w:val="3"/>
      </w:numPr>
    </w:pPr>
  </w:style>
  <w:style w:type="paragraph" w:customStyle="1" w:styleId="QuestionSeparator">
    <w:name w:val="QuestionSeparator"/>
    <w:basedOn w:val="Normal"/>
    <w:qFormat/>
    <w:rsid w:val="00EA6DE0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EA6DE0"/>
    <w:pPr>
      <w:spacing w:before="240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cKayla M</dc:creator>
  <cp:keywords/>
  <dc:description/>
  <cp:lastModifiedBy>Miller, McKayla M</cp:lastModifiedBy>
  <cp:revision>1</cp:revision>
  <dcterms:created xsi:type="dcterms:W3CDTF">2024-07-18T13:55:00Z</dcterms:created>
  <dcterms:modified xsi:type="dcterms:W3CDTF">2024-07-18T13:56:00Z</dcterms:modified>
</cp:coreProperties>
</file>